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887E7" w14:textId="77777777" w:rsidR="003E6879" w:rsidRDefault="003E6879" w:rsidP="003E6879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7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 xml:space="preserve">ost-policy effect on the total profit of </w:t>
      </w:r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 w:hint="eastAsia"/>
          <w:b/>
          <w:bCs/>
        </w:rPr>
        <w:t>ulture-</w:t>
      </w:r>
      <w:r>
        <w:rPr>
          <w:rFonts w:ascii="Times New Roman" w:hAnsi="Times New Roman"/>
          <w:b/>
          <w:bCs/>
        </w:rPr>
        <w:t>r</w:t>
      </w:r>
      <w:r>
        <w:rPr>
          <w:rFonts w:ascii="Times New Roman" w:hAnsi="Times New Roman" w:hint="eastAsia"/>
          <w:b/>
          <w:bCs/>
        </w:rPr>
        <w:t xml:space="preserve">elated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 xml:space="preserve">ervice </w:t>
      </w:r>
      <w:r>
        <w:rPr>
          <w:rFonts w:ascii="Times New Roman" w:hAnsi="Times New Roman"/>
          <w:b/>
          <w:bCs/>
        </w:rPr>
        <w:t>e</w:t>
      </w:r>
      <w:r>
        <w:rPr>
          <w:rFonts w:ascii="Times New Roman" w:hAnsi="Times New Roman" w:hint="eastAsia"/>
          <w:b/>
          <w:bCs/>
        </w:rPr>
        <w:t>nterprise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3E6879" w14:paraId="42DF5DA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6E627EB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53A3E52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519A1B1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00E6E7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64AFAF2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3E6879" w14:paraId="29ADC22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E18E4D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104B7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2C375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63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543BC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872BF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5</w:t>
            </w:r>
          </w:p>
        </w:tc>
      </w:tr>
      <w:tr w:rsidR="003E6879" w14:paraId="6145322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9FE007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065058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E9241F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BF9A1D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2C2410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36</w:t>
            </w:r>
          </w:p>
        </w:tc>
      </w:tr>
      <w:tr w:rsidR="003E6879" w14:paraId="546BB54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6A2247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55DAD5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5CFC0B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E210BB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4CB403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3</w:t>
            </w:r>
          </w:p>
        </w:tc>
      </w:tr>
      <w:tr w:rsidR="003E6879" w14:paraId="23D73C5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31563B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69E586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3B2AF8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905944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61662C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1</w:t>
            </w:r>
          </w:p>
        </w:tc>
      </w:tr>
      <w:tr w:rsidR="003E6879" w14:paraId="14151DB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3382BF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A2B8D63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3DBEB0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1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6D534A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C50D55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1</w:t>
            </w:r>
          </w:p>
        </w:tc>
      </w:tr>
      <w:tr w:rsidR="003E6879" w14:paraId="3FDB074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9217DF3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4E99AE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0E8A8F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8A81C0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446EC1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2</w:t>
            </w:r>
          </w:p>
        </w:tc>
      </w:tr>
      <w:tr w:rsidR="003E6879" w14:paraId="1A470D6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0B2934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DC98B0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E82D4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11E594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454F4F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4</w:t>
            </w:r>
          </w:p>
        </w:tc>
      </w:tr>
      <w:tr w:rsidR="003E6879" w14:paraId="5416EFB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2D95E6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806EA7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C5E6DD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DA7AB7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468D09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2</w:t>
            </w:r>
          </w:p>
        </w:tc>
      </w:tr>
      <w:tr w:rsidR="003E6879" w14:paraId="6C0F8A6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EF74EE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09A73F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060B81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982CB2F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7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9B97D7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9</w:t>
            </w:r>
          </w:p>
        </w:tc>
      </w:tr>
      <w:tr w:rsidR="003E6879" w14:paraId="3DDBA5E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B3CFEE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E0C0FB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FC43FA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4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6CB489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FAC3E3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5</w:t>
            </w:r>
          </w:p>
        </w:tc>
      </w:tr>
      <w:tr w:rsidR="003E6879" w14:paraId="31C1655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E78C51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A2D0CD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D51A07D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F86D133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21459B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0</w:t>
            </w:r>
          </w:p>
        </w:tc>
      </w:tr>
      <w:tr w:rsidR="003E6879" w14:paraId="2F03607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359A17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094D49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8AC3D5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2BAB51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1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FC2CB7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7</w:t>
            </w:r>
          </w:p>
        </w:tc>
      </w:tr>
      <w:tr w:rsidR="003E6879" w14:paraId="06689C2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F990B8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D5C006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D88386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DE877C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A46BA5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15</w:t>
            </w:r>
          </w:p>
        </w:tc>
      </w:tr>
      <w:tr w:rsidR="003E6879" w14:paraId="2BF8E04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63ACB7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89BC15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A55C47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75E94C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27E225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7</w:t>
            </w:r>
          </w:p>
        </w:tc>
      </w:tr>
      <w:tr w:rsidR="003E6879" w14:paraId="2C5AB80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5C0571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ED8C9C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DC2477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13B739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0CE7B3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5</w:t>
            </w:r>
          </w:p>
        </w:tc>
      </w:tr>
      <w:tr w:rsidR="003E6879" w14:paraId="3D4FCF1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F5237A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02E2FC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6ECAA6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05236F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6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D1297A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0</w:t>
            </w:r>
          </w:p>
        </w:tc>
      </w:tr>
      <w:tr w:rsidR="003E6879" w14:paraId="51233A8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9C933E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6D9BAE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9E4056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BB070B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0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AE1526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5</w:t>
            </w:r>
          </w:p>
        </w:tc>
      </w:tr>
      <w:tr w:rsidR="003E6879" w14:paraId="1FA8DAA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F88D8E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FF5246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A82562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52F6AEF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726341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9</w:t>
            </w:r>
          </w:p>
        </w:tc>
      </w:tr>
      <w:tr w:rsidR="003E6879" w14:paraId="0DED0C9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BD8138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B71EEFF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CEA750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998062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82FD43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7</w:t>
            </w:r>
          </w:p>
        </w:tc>
      </w:tr>
      <w:tr w:rsidR="003E6879" w14:paraId="613B176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A09933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C6176F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21D3D8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6CEBB3D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3F1E06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3</w:t>
            </w:r>
          </w:p>
        </w:tc>
      </w:tr>
      <w:tr w:rsidR="003E6879" w14:paraId="1C8492B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2FD9C8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66B36F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A28A3F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426BC0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D074F92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2</w:t>
            </w:r>
          </w:p>
        </w:tc>
      </w:tr>
      <w:tr w:rsidR="003E6879" w14:paraId="4435221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4FE62D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E23519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BFEB6A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5B1C42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FBE57A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6</w:t>
            </w:r>
          </w:p>
        </w:tc>
      </w:tr>
      <w:tr w:rsidR="003E6879" w14:paraId="0908C57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56AB65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9E1C82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5C7470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8FC6B0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6A2A7B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3</w:t>
            </w:r>
          </w:p>
        </w:tc>
      </w:tr>
      <w:tr w:rsidR="003E6879" w14:paraId="46F41EF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08D141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F49963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514BB9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76D29C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1E8B1A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12</w:t>
            </w:r>
          </w:p>
        </w:tc>
      </w:tr>
      <w:tr w:rsidR="003E6879" w14:paraId="75757BF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54FEFD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DC70328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6D0E7C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7598E3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1B2DA8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6</w:t>
            </w:r>
          </w:p>
        </w:tc>
      </w:tr>
      <w:tr w:rsidR="003E6879" w14:paraId="00E80C5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721FC1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DCFCE5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82C12B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DD5A20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7B6F52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4</w:t>
            </w:r>
          </w:p>
        </w:tc>
      </w:tr>
      <w:tr w:rsidR="003E6879" w14:paraId="2D29CA9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12D8B3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B43A11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C88C7CD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665DD64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CEAF79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6</w:t>
            </w:r>
          </w:p>
        </w:tc>
      </w:tr>
      <w:tr w:rsidR="003E6879" w14:paraId="2003598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74D5E5E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E2A046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CF6DAFA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53B653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2A6B1E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7</w:t>
            </w:r>
          </w:p>
        </w:tc>
      </w:tr>
      <w:tr w:rsidR="003E6879" w14:paraId="1A212C0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B8EB13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C3159A7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C49513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3BE1E1F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F96755D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9</w:t>
            </w:r>
          </w:p>
        </w:tc>
      </w:tr>
      <w:tr w:rsidR="003E6879" w14:paraId="61C3130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5A3E29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B37811B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B60DE0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E315CC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6C0E94C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68</w:t>
            </w:r>
          </w:p>
        </w:tc>
      </w:tr>
      <w:tr w:rsidR="003E6879" w14:paraId="2E843C8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BCD3B9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E132930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01FED21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3D8EAE5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2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3B84036" w14:textId="77777777" w:rsidR="003E6879" w:rsidRDefault="003E6879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6</w:t>
            </w:r>
          </w:p>
        </w:tc>
      </w:tr>
    </w:tbl>
    <w:p w14:paraId="357D20FE" w14:textId="16B0942D" w:rsidR="00A404D2" w:rsidRPr="003E6879" w:rsidRDefault="003E6879" w:rsidP="003E6879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3E6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79"/>
    <w:rsid w:val="001366A0"/>
    <w:rsid w:val="00313287"/>
    <w:rsid w:val="003E6879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4ACB"/>
  <w15:chartTrackingRefBased/>
  <w15:docId w15:val="{89DC5C52-68E9-435E-AED9-24F26AB6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79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879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879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879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879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879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879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879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879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879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8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8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87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87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87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87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87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87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87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879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879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87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879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879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8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8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8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8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3E6879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3:01:00Z</dcterms:created>
  <dcterms:modified xsi:type="dcterms:W3CDTF">2026-05-06T13:01:00Z</dcterms:modified>
</cp:coreProperties>
</file>